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600" w:rsidRPr="000424EC" w:rsidRDefault="00C65600" w:rsidP="00C6560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 w:rsidRPr="000424EC">
        <w:rPr>
          <w:rFonts w:ascii="Times New Roman" w:hAnsi="Times New Roman" w:cs="Times New Roman"/>
          <w:b/>
          <w:sz w:val="20"/>
          <w:szCs w:val="20"/>
          <w:lang w:val="en-US"/>
        </w:rPr>
        <w:t>Appendix</w:t>
      </w:r>
    </w:p>
    <w:p w:rsidR="00C65600" w:rsidRPr="004D43B1" w:rsidRDefault="00C65600" w:rsidP="00C65600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D43B1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E12204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4D43B1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4D43B1">
        <w:rPr>
          <w:rFonts w:ascii="Times New Roman" w:hAnsi="Times New Roman" w:cs="Times New Roman"/>
          <w:sz w:val="20"/>
          <w:szCs w:val="20"/>
          <w:lang w:val="en-US"/>
        </w:rPr>
        <w:t xml:space="preserve"> Work Osteoarthritis or joint-Replacement Questionnaire (WORQ)</w:t>
      </w:r>
      <w:r w:rsidR="003670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670D7">
        <w:rPr>
          <w:rFonts w:ascii="Times New Roman" w:hAnsi="Times New Roman" w:cs="Times New Roman"/>
          <w:noProof/>
          <w:sz w:val="20"/>
          <w:szCs w:val="20"/>
          <w:lang w:val="en-US"/>
        </w:rPr>
        <w:t>[1]</w:t>
      </w:r>
    </w:p>
    <w:p w:rsidR="00C65600" w:rsidRPr="004D43B1" w:rsidRDefault="00C65600" w:rsidP="00C65600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00"/>
        <w:gridCol w:w="1134"/>
        <w:gridCol w:w="1134"/>
        <w:gridCol w:w="1134"/>
        <w:gridCol w:w="1134"/>
        <w:gridCol w:w="1134"/>
      </w:tblGrid>
      <w:tr w:rsidR="00C65600" w:rsidRPr="00BA0914" w:rsidTr="00E73C40">
        <w:tc>
          <w:tcPr>
            <w:tcW w:w="8470" w:type="dxa"/>
            <w:gridSpan w:val="6"/>
          </w:tcPr>
          <w:p w:rsidR="00C65600" w:rsidRPr="004D43B1" w:rsidRDefault="00C65600" w:rsidP="00E73C4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How much difficulty did you experience with the following activities during the last week because of your knee?</w:t>
            </w:r>
          </w:p>
          <w:p w:rsidR="00C65600" w:rsidRPr="004D43B1" w:rsidRDefault="00C65600" w:rsidP="00E73C4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</w:p>
        </w:tc>
      </w:tr>
      <w:tr w:rsidR="00C65600" w:rsidRPr="004D43B1" w:rsidTr="00E73C40">
        <w:tc>
          <w:tcPr>
            <w:tcW w:w="2800" w:type="dxa"/>
            <w:tcBorders>
              <w:bottom w:val="single" w:sz="4" w:space="0" w:color="auto"/>
            </w:tcBorders>
          </w:tcPr>
          <w:p w:rsidR="00C65600" w:rsidRPr="004D43B1" w:rsidRDefault="00C65600" w:rsidP="00E73C4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No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Mil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Mode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Seve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Extreme/Unable to perform</w:t>
            </w:r>
          </w:p>
        </w:tc>
      </w:tr>
      <w:tr w:rsidR="00C65600" w:rsidRPr="004D43B1" w:rsidTr="00E73C40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  <w:t>Crouch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</w:tr>
      <w:tr w:rsidR="00C65600" w:rsidRPr="004D43B1" w:rsidTr="00E73C40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  <w:t>Kneel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</w:tr>
      <w:tr w:rsidR="00C65600" w:rsidRPr="004D43B1" w:rsidTr="00E73C40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  <w:t>Clamber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</w:tr>
      <w:tr w:rsidR="00C65600" w:rsidRPr="004D43B1" w:rsidTr="00E73C40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  <w:t>Walking on level grou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</w:tr>
      <w:tr w:rsidR="00C65600" w:rsidRPr="004D43B1" w:rsidTr="00E73C40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  <w:t>Operating a vehic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</w:tr>
      <w:tr w:rsidR="00C65600" w:rsidRPr="004D43B1" w:rsidTr="00E73C40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  <w:t>Operating foot peda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</w:tr>
      <w:tr w:rsidR="00C65600" w:rsidRPr="004D43B1" w:rsidTr="00E73C40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  <w:t>Sitt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</w:tr>
      <w:tr w:rsidR="00C65600" w:rsidRPr="004D43B1" w:rsidTr="00E73C40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  <w:t>Walking on rough terr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</w:tr>
      <w:tr w:rsidR="00C65600" w:rsidRPr="004D43B1" w:rsidTr="00E73C40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  <w:t>Taking the stai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</w:tr>
      <w:tr w:rsidR="00C65600" w:rsidRPr="004D43B1" w:rsidTr="00E73C40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  <w:t>Stand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</w:tr>
      <w:tr w:rsidR="00C65600" w:rsidRPr="004D43B1" w:rsidTr="00E73C40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  <w:t>Lifting or carry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</w:tr>
      <w:tr w:rsidR="00C65600" w:rsidRPr="004D43B1" w:rsidTr="00E73C40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  <w:t>Pushing or pull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</w:tr>
      <w:tr w:rsidR="00C65600" w:rsidRPr="004D43B1" w:rsidTr="00E73C40">
        <w:trPr>
          <w:trHeight w:val="397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  <w:t>Working with hands below knee he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600" w:rsidRPr="004D43B1" w:rsidRDefault="00C65600" w:rsidP="00E73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3B1">
              <w:rPr>
                <w:rFonts w:ascii="Times New Roman" w:hAnsi="Times New Roman" w:cs="Times New Roman"/>
                <w:noProof/>
                <w:sz w:val="20"/>
                <w:szCs w:val="20"/>
                <w:lang w:val="en-US" w:eastAsia="nl-NL"/>
              </w:rPr>
              <w:t>□</w:t>
            </w:r>
          </w:p>
        </w:tc>
      </w:tr>
    </w:tbl>
    <w:p w:rsidR="00C65600" w:rsidRDefault="00C65600" w:rsidP="00C65600">
      <w:pPr>
        <w:rPr>
          <w:rFonts w:ascii="Times New Roman" w:hAnsi="Times New Roman" w:cs="Times New Roman"/>
          <w:noProof/>
          <w:sz w:val="20"/>
          <w:szCs w:val="20"/>
          <w:lang w:val="en-US" w:eastAsia="nl-NL"/>
        </w:rPr>
      </w:pPr>
    </w:p>
    <w:p w:rsidR="003670D7" w:rsidRDefault="003670D7"/>
    <w:p w:rsidR="003670D7" w:rsidRDefault="003670D7"/>
    <w:p w:rsidR="003670D7" w:rsidRPr="003670D7" w:rsidRDefault="003670D7" w:rsidP="003670D7">
      <w:pPr>
        <w:pStyle w:val="EndNoteBibliography"/>
        <w:ind w:left="720" w:hanging="720"/>
      </w:pPr>
      <w:r w:rsidRPr="00BA0914">
        <w:rPr>
          <w:lang w:val="nl-NL"/>
        </w:rPr>
        <w:t xml:space="preserve">1. Kievit, A. J., Kuijer, P. P., Kievit, R. A., Sierevelt, I. N., Blankevoort, L., &amp; Frings-Dresen, M. H. (2014). </w:t>
      </w:r>
      <w:r w:rsidRPr="003670D7">
        <w:t xml:space="preserve">A reliable, valid and responsive questionnaire to score the impact of knee complaints on work following total knee arthroplasty: the WORQ. </w:t>
      </w:r>
      <w:r w:rsidRPr="003670D7">
        <w:rPr>
          <w:i/>
        </w:rPr>
        <w:t>J Arthroplasty, 29</w:t>
      </w:r>
      <w:r w:rsidRPr="003670D7">
        <w:t>(6), 1169-1175 e1162, doi:10.1016/j.arth.2014.01.016.</w:t>
      </w:r>
    </w:p>
    <w:p w:rsidR="003F566C" w:rsidRDefault="00062BB1"/>
    <w:sectPr w:rsidR="003F566C" w:rsidSect="00C217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SocPsych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wta0vpt0zwtmetr03p09wxw2p095ev9td9&quot;&gt;My EndNote Library&lt;record-ids&gt;&lt;item&gt;25&lt;/item&gt;&lt;/record-ids&gt;&lt;/item&gt;&lt;/Libraries&gt;"/>
  </w:docVars>
  <w:rsids>
    <w:rsidRoot w:val="006137E5"/>
    <w:rsid w:val="00062BB1"/>
    <w:rsid w:val="00312397"/>
    <w:rsid w:val="003670D7"/>
    <w:rsid w:val="006137E5"/>
    <w:rsid w:val="00BA0914"/>
    <w:rsid w:val="00C21735"/>
    <w:rsid w:val="00C65600"/>
    <w:rsid w:val="00E12204"/>
    <w:rsid w:val="00FD34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6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670D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70D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70D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70D7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. van Zaanen</dc:creator>
  <cp:lastModifiedBy>0012422</cp:lastModifiedBy>
  <cp:revision>5</cp:revision>
  <dcterms:created xsi:type="dcterms:W3CDTF">2018-06-18T09:41:00Z</dcterms:created>
  <dcterms:modified xsi:type="dcterms:W3CDTF">2018-12-01T01:35:00Z</dcterms:modified>
</cp:coreProperties>
</file>